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933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6"/>
        <w:gridCol w:w="1323"/>
        <w:gridCol w:w="5730"/>
        <w:gridCol w:w="1134"/>
      </w:tblGrid>
      <w:tr w:rsidR="005D1019" w:rsidRPr="007E5D8C" w:rsidTr="00B9349D">
        <w:trPr>
          <w:trHeight w:val="253"/>
        </w:trPr>
        <w:tc>
          <w:tcPr>
            <w:tcW w:w="99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9C7888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Additional file 1:</w:t>
            </w:r>
            <w:r w:rsidR="005D1019"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 Table </w:t>
            </w:r>
            <w:r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S</w:t>
            </w:r>
            <w:bookmarkStart w:id="0" w:name="_GoBack"/>
            <w:bookmarkEnd w:id="0"/>
            <w:r w:rsidR="005D1019"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1. </w:t>
            </w:r>
            <w:r w:rsidR="005D1019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Details</w:t>
            </w:r>
            <w:r w:rsidR="005D1019"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 of</w:t>
            </w:r>
            <w:r w:rsidR="005D1019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 </w:t>
            </w:r>
            <w:r w:rsidR="005D1019" w:rsidRPr="007E5D8C">
              <w:rPr>
                <w:rFonts w:ascii="Times New Roman" w:eastAsia="Gulim" w:hAnsi="Times New Roman" w:cs="Times New Roman"/>
                <w:iCs/>
                <w:kern w:val="0"/>
                <w:sz w:val="16"/>
                <w:szCs w:val="16"/>
              </w:rPr>
              <w:t>miRNA</w:t>
            </w:r>
            <w:r w:rsidR="005D1019" w:rsidRPr="007E5D8C"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  <w:t xml:space="preserve"> </w:t>
            </w:r>
            <w:r w:rsidR="005D1019"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polymorphisms for PCR-RFLP analysis</w:t>
            </w:r>
          </w:p>
        </w:tc>
      </w:tr>
      <w:tr w:rsidR="005D1019" w:rsidRPr="007E5D8C" w:rsidTr="00B9349D">
        <w:trPr>
          <w:trHeight w:val="507"/>
        </w:trPr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Polymorphisms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rs number</w:t>
            </w:r>
          </w:p>
        </w:tc>
        <w:tc>
          <w:tcPr>
            <w:tcW w:w="5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Primer sequ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Restriction</w:t>
            </w: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br/>
              <w:t>enzyme</w:t>
            </w: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miR-25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sz w:val="16"/>
                <w:szCs w:val="16"/>
              </w:rPr>
              <w:t>rs1527423</w:t>
            </w:r>
          </w:p>
        </w:tc>
        <w:tc>
          <w:tcPr>
            <w:tcW w:w="5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Forward 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C GAG AGG CTT GGG CTA GTA A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 </w:t>
            </w:r>
          </w:p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verse 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C GGA GAG GAC CAC TAT CTG C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Sac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miR-32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sz w:val="16"/>
                <w:szCs w:val="16"/>
              </w:rPr>
              <w:t>rs7041716</w:t>
            </w:r>
          </w:p>
        </w:tc>
        <w:tc>
          <w:tcPr>
            <w:tcW w:w="5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Forward : 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G AAT CGC ATG GCA TAC ACA C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 </w:t>
            </w:r>
          </w:p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verse 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A TGT TGT CAC GGC CTC AAT G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CGOIE H+ Adv P 4 D F 60 F" w:hAnsi="Times New Roman" w:cs="Times New Roman"/>
                <w:i/>
                <w:kern w:val="0"/>
                <w:sz w:val="16"/>
                <w:szCs w:val="16"/>
              </w:rPr>
              <w:t>Alu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miR-125a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sz w:val="16"/>
                <w:szCs w:val="16"/>
              </w:rPr>
              <w:t>rs12976445</w:t>
            </w:r>
          </w:p>
        </w:tc>
        <w:tc>
          <w:tcPr>
            <w:tcW w:w="5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Forward : 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C CCC TCC CGA TAT CTC TCT G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 </w:t>
            </w:r>
          </w:p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verse 5'-</w:t>
            </w: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 C CTG GAT GTC CTC ACA GGT T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CGOIE H+ Adv P 4 D F 60 F" w:hAnsi="Times New Roman" w:cs="Times New Roman"/>
                <w:i/>
                <w:kern w:val="0"/>
                <w:sz w:val="16"/>
                <w:szCs w:val="16"/>
              </w:rPr>
              <w:t>Msp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miR-222</w:t>
            </w:r>
          </w:p>
        </w:tc>
        <w:tc>
          <w:tcPr>
            <w:tcW w:w="132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sz w:val="16"/>
                <w:szCs w:val="16"/>
              </w:rPr>
              <w:t>rs34678647</w:t>
            </w:r>
          </w:p>
        </w:tc>
        <w:tc>
          <w:tcPr>
            <w:tcW w:w="57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 xml:space="preserve">Forward : 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T TGC ACA TTT TCT TTG GAT CA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 </w:t>
            </w:r>
          </w:p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verse 5'-</w:t>
            </w:r>
            <w:r w:rsidRPr="007E5D8C">
              <w:rPr>
                <w:rFonts w:ascii="Times New Roman" w:eastAsia="GulimChe" w:hAnsi="Times New Roman" w:cs="Times New Roman"/>
                <w:kern w:val="0"/>
                <w:sz w:val="16"/>
                <w:szCs w:val="16"/>
              </w:rPr>
              <w:t xml:space="preserve"> T TTG TTT GCT GCT GGA TCT C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-3'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CGOIE H+ Adv P 4 D F 60 F" w:hAnsi="Times New Roman" w:cs="Times New Roman"/>
                <w:i/>
                <w:kern w:val="0"/>
                <w:sz w:val="16"/>
                <w:szCs w:val="16"/>
              </w:rPr>
              <w:t>Bcl</w:t>
            </w:r>
            <w:r w:rsidRPr="007E5D8C">
              <w:rPr>
                <w:rFonts w:ascii="Times New Roman" w:hAnsi="Times New Roman" w:cs="Times New Roman"/>
                <w:kern w:val="0"/>
                <w:sz w:val="16"/>
                <w:szCs w:val="16"/>
              </w:rPr>
              <w:t>I</w:t>
            </w:r>
          </w:p>
        </w:tc>
      </w:tr>
      <w:tr w:rsidR="005D1019" w:rsidRPr="007E5D8C" w:rsidTr="00B9349D">
        <w:trPr>
          <w:trHeight w:val="598"/>
        </w:trPr>
        <w:tc>
          <w:tcPr>
            <w:tcW w:w="17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32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</w:tr>
      <w:tr w:rsidR="005D1019" w:rsidRPr="007E5D8C" w:rsidTr="00B9349D">
        <w:trPr>
          <w:trHeight w:val="253"/>
        </w:trPr>
        <w:tc>
          <w:tcPr>
            <w:tcW w:w="99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1019" w:rsidRPr="007E5D8C" w:rsidRDefault="005D1019" w:rsidP="00B934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</w:pPr>
            <w:r w:rsidRPr="007E5D8C">
              <w:rPr>
                <w:rFonts w:ascii="Times New Roman" w:eastAsia="Gulim" w:hAnsi="Times New Roman" w:cs="Times New Roman"/>
                <w:kern w:val="0"/>
                <w:sz w:val="16"/>
                <w:szCs w:val="16"/>
              </w:rPr>
              <w:t>PCR-RFLP, polymerase chain reaction-restriction fragment length polymorphism.</w:t>
            </w:r>
          </w:p>
        </w:tc>
      </w:tr>
    </w:tbl>
    <w:p w:rsidR="0036090D" w:rsidRPr="005D1019" w:rsidRDefault="009C7888"/>
    <w:sectPr w:rsidR="0036090D" w:rsidRPr="005D1019" w:rsidSect="005D1019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GulimChe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GOIE H+ Adv P 4 D F 60 F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5D1019"/>
    <w:rsid w:val="005D1019"/>
    <w:rsid w:val="009C7888"/>
    <w:rsid w:val="00BE12F4"/>
    <w:rsid w:val="00D048FC"/>
    <w:rsid w:val="00ED78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1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101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4</Words>
  <Characters>569</Characters>
  <Application>Microsoft Office Word</Application>
  <DocSecurity>0</DocSecurity>
  <Lines>47</Lines>
  <Paragraphs>3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LG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BSAYCON</cp:lastModifiedBy>
  <cp:revision>3</cp:revision>
  <dcterms:created xsi:type="dcterms:W3CDTF">2019-09-23T10:57:00Z</dcterms:created>
  <dcterms:modified xsi:type="dcterms:W3CDTF">2019-11-22T15:08:00Z</dcterms:modified>
</cp:coreProperties>
</file>